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79937" w14:textId="3B81E923" w:rsidR="00446B6C" w:rsidRPr="007A04A9" w:rsidRDefault="007017AE" w:rsidP="00A1349F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sz w:val="20"/>
          <w:szCs w:val="20"/>
          <w:lang w:val="en-US"/>
        </w:rPr>
        <w:t>S1 Table.</w:t>
      </w:r>
      <w:r w:rsidR="00446B6C" w:rsidRPr="007A04A9">
        <w:rPr>
          <w:rFonts w:ascii="Arial" w:hAnsi="Arial" w:cs="Arial"/>
          <w:b/>
          <w:sz w:val="20"/>
          <w:szCs w:val="20"/>
          <w:lang w:val="en-US"/>
        </w:rPr>
        <w:t xml:space="preserve"> 25(</w:t>
      </w:r>
      <w:proofErr w:type="gramStart"/>
      <w:r w:rsidR="00446B6C" w:rsidRPr="007A04A9">
        <w:rPr>
          <w:rFonts w:ascii="Arial" w:hAnsi="Arial" w:cs="Arial"/>
          <w:b/>
          <w:sz w:val="20"/>
          <w:szCs w:val="20"/>
          <w:lang w:val="en-US"/>
        </w:rPr>
        <w:t>OH)D</w:t>
      </w:r>
      <w:proofErr w:type="gramEnd"/>
      <w:r w:rsidR="00446B6C" w:rsidRPr="007A04A9">
        <w:rPr>
          <w:rFonts w:ascii="Arial" w:hAnsi="Arial" w:cs="Arial"/>
          <w:b/>
          <w:sz w:val="20"/>
          <w:szCs w:val="20"/>
          <w:lang w:val="en-US"/>
        </w:rPr>
        <w:t xml:space="preserve">, free and bioavailable vitamin D (mean ± standard deviation) </w:t>
      </w:r>
      <w:r w:rsidR="001A229E">
        <w:rPr>
          <w:rFonts w:ascii="Arial" w:hAnsi="Arial" w:cs="Arial"/>
          <w:b/>
          <w:sz w:val="20"/>
          <w:szCs w:val="20"/>
          <w:lang w:val="en-US"/>
        </w:rPr>
        <w:t xml:space="preserve">serum concentration </w:t>
      </w:r>
      <w:r w:rsidR="00446B6C" w:rsidRPr="007A04A9">
        <w:rPr>
          <w:rFonts w:ascii="Arial" w:hAnsi="Arial" w:cs="Arial"/>
          <w:b/>
          <w:sz w:val="20"/>
          <w:szCs w:val="20"/>
          <w:lang w:val="en-US"/>
        </w:rPr>
        <w:t>in Systemic Lupus Erythematosus patients, according to season.</w:t>
      </w:r>
    </w:p>
    <w:bookmarkEnd w:id="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1327"/>
        <w:gridCol w:w="1327"/>
        <w:gridCol w:w="1327"/>
        <w:gridCol w:w="1327"/>
      </w:tblGrid>
      <w:tr w:rsidR="00446B6C" w:rsidRPr="007A04A9" w14:paraId="199DBCFD" w14:textId="77777777" w:rsidTr="00B2178D">
        <w:trPr>
          <w:trHeight w:val="596"/>
          <w:jc w:val="center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C67FB" w14:textId="77777777" w:rsidR="00446B6C" w:rsidRPr="007A04A9" w:rsidRDefault="00446B6C" w:rsidP="00446B6C">
            <w:pPr>
              <w:spacing w:after="0" w:line="360" w:lineRule="auto"/>
              <w:ind w:firstLine="709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DD6EF" w14:textId="2F2A1C2A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B64FE" w14:textId="73E7B286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E39C4" w14:textId="107862CE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AF7B6" w14:textId="5D38B917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pring</w:t>
            </w:r>
          </w:p>
        </w:tc>
      </w:tr>
      <w:tr w:rsidR="00446B6C" w:rsidRPr="007A04A9" w14:paraId="1B041C44" w14:textId="77777777" w:rsidTr="00B2178D">
        <w:trPr>
          <w:trHeight w:val="596"/>
          <w:jc w:val="center"/>
        </w:trPr>
        <w:tc>
          <w:tcPr>
            <w:tcW w:w="18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7EE68" w14:textId="3ADC08BB" w:rsidR="00446B6C" w:rsidRPr="007A04A9" w:rsidRDefault="00446B6C" w:rsidP="00446B6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5(OH)D (</w:t>
            </w:r>
            <w:r w:rsidRPr="007A04A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g/mL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E3F9" w14:textId="0DA974EF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48 ± 8.74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9947" w14:textId="44CBCB9B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30 ± 7.27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2020" w14:textId="1C3A9D30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82 ± 7.38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0B51" w14:textId="76F3AAD4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13 ± 8.17</w:t>
            </w:r>
          </w:p>
        </w:tc>
      </w:tr>
      <w:tr w:rsidR="00446B6C" w:rsidRPr="007A04A9" w14:paraId="464D7CE6" w14:textId="77777777" w:rsidTr="00B2178D">
        <w:trPr>
          <w:trHeight w:val="596"/>
          <w:jc w:val="center"/>
        </w:trPr>
        <w:tc>
          <w:tcPr>
            <w:tcW w:w="1884" w:type="pct"/>
            <w:shd w:val="clear" w:color="auto" w:fill="auto"/>
            <w:vAlign w:val="center"/>
            <w:hideMark/>
          </w:tcPr>
          <w:p w14:paraId="07BD0E29" w14:textId="29F0324D" w:rsidR="00446B6C" w:rsidRPr="007A04A9" w:rsidRDefault="00446B6C" w:rsidP="00446B6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ree vitamin D </w:t>
            </w:r>
            <w:r w:rsidRPr="007A04A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(pg/mL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AD4E9DF" w14:textId="3B927501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32 ± 6.8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51D0BF1" w14:textId="598752FA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74 ± 4.09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660072C" w14:textId="49CF765C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86 ± 5.25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D000F08" w14:textId="06BC2D4E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40 ± 5.61</w:t>
            </w:r>
          </w:p>
        </w:tc>
      </w:tr>
      <w:tr w:rsidR="00446B6C" w:rsidRPr="007A04A9" w14:paraId="2AE316E4" w14:textId="77777777" w:rsidTr="00B2178D">
        <w:trPr>
          <w:trHeight w:val="596"/>
          <w:jc w:val="center"/>
        </w:trPr>
        <w:tc>
          <w:tcPr>
            <w:tcW w:w="1884" w:type="pct"/>
            <w:shd w:val="clear" w:color="auto" w:fill="auto"/>
            <w:vAlign w:val="center"/>
            <w:hideMark/>
          </w:tcPr>
          <w:p w14:paraId="25BD58FA" w14:textId="227D5343" w:rsidR="00446B6C" w:rsidRPr="007A04A9" w:rsidRDefault="00446B6C" w:rsidP="00446B6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ioavailable vitamin D </w:t>
            </w:r>
            <w:r w:rsidRPr="007A04A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C0B24FE" w14:textId="23979990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1 ± 2.65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2970AA1" w14:textId="430F8F74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7 ± 1.59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77F7AC2" w14:textId="73038C4A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4 ± 2.0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0954E20" w14:textId="7B4ED5A7" w:rsidR="00446B6C" w:rsidRPr="007A04A9" w:rsidRDefault="00446B6C" w:rsidP="00A134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4 ± 2.19</w:t>
            </w:r>
          </w:p>
        </w:tc>
      </w:tr>
    </w:tbl>
    <w:p w14:paraId="76A9DDC0" w14:textId="77777777" w:rsidR="00446B6C" w:rsidRPr="007A04A9" w:rsidRDefault="00446B6C">
      <w:pPr>
        <w:rPr>
          <w:lang w:val="en-US"/>
        </w:rPr>
      </w:pPr>
    </w:p>
    <w:p w14:paraId="35A31425" w14:textId="77777777" w:rsidR="00D25D30" w:rsidRPr="007A04A9" w:rsidRDefault="00D25D30">
      <w:pPr>
        <w:rPr>
          <w:lang w:val="en-US"/>
        </w:rPr>
      </w:pPr>
    </w:p>
    <w:p w14:paraId="4C48A921" w14:textId="77777777" w:rsidR="00D25D30" w:rsidRPr="007A04A9" w:rsidRDefault="00D25D30">
      <w:pPr>
        <w:rPr>
          <w:lang w:val="en-US"/>
        </w:rPr>
      </w:pPr>
    </w:p>
    <w:p w14:paraId="1A8D4117" w14:textId="77777777" w:rsidR="00D25D30" w:rsidRPr="007A04A9" w:rsidRDefault="00D25D30">
      <w:pPr>
        <w:rPr>
          <w:lang w:val="en-US"/>
        </w:rPr>
      </w:pPr>
    </w:p>
    <w:p w14:paraId="3806CAA0" w14:textId="77777777" w:rsidR="00D25D30" w:rsidRPr="007A04A9" w:rsidRDefault="00D25D30">
      <w:pPr>
        <w:rPr>
          <w:lang w:val="en-US"/>
        </w:rPr>
      </w:pPr>
    </w:p>
    <w:p w14:paraId="77982999" w14:textId="77777777" w:rsidR="00D25D30" w:rsidRPr="007A04A9" w:rsidRDefault="00D25D30">
      <w:pPr>
        <w:rPr>
          <w:lang w:val="en-US"/>
        </w:rPr>
      </w:pPr>
    </w:p>
    <w:p w14:paraId="2380CBBE" w14:textId="77777777" w:rsidR="00D25D30" w:rsidRPr="007A04A9" w:rsidRDefault="00D25D30">
      <w:pPr>
        <w:rPr>
          <w:lang w:val="en-US"/>
        </w:rPr>
      </w:pPr>
    </w:p>
    <w:p w14:paraId="1F1506ED" w14:textId="77777777" w:rsidR="00D25D30" w:rsidRPr="007A04A9" w:rsidRDefault="00D25D30">
      <w:pPr>
        <w:rPr>
          <w:lang w:val="en-US"/>
        </w:rPr>
      </w:pPr>
    </w:p>
    <w:p w14:paraId="04B76FD8" w14:textId="77777777" w:rsidR="00D25D30" w:rsidRPr="007A04A9" w:rsidRDefault="00D25D30">
      <w:pPr>
        <w:rPr>
          <w:lang w:val="en-US"/>
        </w:rPr>
      </w:pPr>
    </w:p>
    <w:p w14:paraId="0C4A585C" w14:textId="77777777" w:rsidR="00D25D30" w:rsidRPr="007A04A9" w:rsidRDefault="00D25D30">
      <w:pPr>
        <w:rPr>
          <w:lang w:val="en-US"/>
        </w:rPr>
      </w:pPr>
    </w:p>
    <w:p w14:paraId="1B2C7F51" w14:textId="77777777" w:rsidR="00D25D30" w:rsidRPr="007A04A9" w:rsidRDefault="00D25D30">
      <w:pPr>
        <w:rPr>
          <w:lang w:val="en-US"/>
        </w:rPr>
      </w:pPr>
    </w:p>
    <w:p w14:paraId="151CFB41" w14:textId="77777777" w:rsidR="00D25D30" w:rsidRPr="007A04A9" w:rsidRDefault="00D25D30">
      <w:pPr>
        <w:rPr>
          <w:lang w:val="en-US"/>
        </w:rPr>
      </w:pPr>
    </w:p>
    <w:p w14:paraId="13DFA244" w14:textId="77777777" w:rsidR="00D25D30" w:rsidRPr="007A04A9" w:rsidRDefault="00D25D30">
      <w:pPr>
        <w:rPr>
          <w:lang w:val="en-US"/>
        </w:rPr>
      </w:pPr>
    </w:p>
    <w:p w14:paraId="0560C048" w14:textId="77777777" w:rsidR="00D25D30" w:rsidRPr="007A04A9" w:rsidRDefault="00D25D30">
      <w:pPr>
        <w:rPr>
          <w:lang w:val="en-US"/>
        </w:rPr>
      </w:pPr>
    </w:p>
    <w:p w14:paraId="6BBD38C2" w14:textId="77777777" w:rsidR="00D25D30" w:rsidRPr="007A04A9" w:rsidRDefault="00D25D30">
      <w:pPr>
        <w:rPr>
          <w:lang w:val="en-US"/>
        </w:rPr>
      </w:pPr>
    </w:p>
    <w:p w14:paraId="553769EE" w14:textId="77777777" w:rsidR="00D25D30" w:rsidRPr="007A04A9" w:rsidRDefault="00D25D30">
      <w:pPr>
        <w:rPr>
          <w:lang w:val="en-US"/>
        </w:rPr>
      </w:pPr>
    </w:p>
    <w:p w14:paraId="49E7A840" w14:textId="77777777" w:rsidR="00D25D30" w:rsidRPr="007A04A9" w:rsidRDefault="00D25D30">
      <w:pPr>
        <w:rPr>
          <w:lang w:val="en-US"/>
        </w:rPr>
      </w:pPr>
    </w:p>
    <w:p w14:paraId="572E8274" w14:textId="77777777" w:rsidR="00D25D30" w:rsidRPr="007A04A9" w:rsidRDefault="00D25D30">
      <w:pPr>
        <w:rPr>
          <w:lang w:val="en-US"/>
        </w:rPr>
      </w:pPr>
    </w:p>
    <w:p w14:paraId="2E4F88DD" w14:textId="77777777" w:rsidR="00D25D30" w:rsidRPr="007A04A9" w:rsidRDefault="00D25D30">
      <w:pPr>
        <w:rPr>
          <w:lang w:val="en-US"/>
        </w:rPr>
      </w:pPr>
    </w:p>
    <w:p w14:paraId="3C424F44" w14:textId="77777777" w:rsidR="00D25D30" w:rsidRPr="007A04A9" w:rsidRDefault="00D25D30">
      <w:pPr>
        <w:rPr>
          <w:lang w:val="en-US"/>
        </w:rPr>
      </w:pPr>
    </w:p>
    <w:p w14:paraId="56E7BA65" w14:textId="77777777" w:rsidR="00D25D30" w:rsidRPr="007A04A9" w:rsidRDefault="00D25D30">
      <w:pPr>
        <w:rPr>
          <w:lang w:val="en-US"/>
        </w:rPr>
      </w:pPr>
    </w:p>
    <w:p w14:paraId="32DF9E9B" w14:textId="77777777" w:rsidR="00D25D30" w:rsidRPr="007A04A9" w:rsidRDefault="00D25D30">
      <w:pPr>
        <w:rPr>
          <w:lang w:val="en-US"/>
        </w:rPr>
      </w:pPr>
    </w:p>
    <w:sectPr w:rsidR="00D25D30" w:rsidRPr="007A04A9" w:rsidSect="00914E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82"/>
    <w:rsid w:val="00054F31"/>
    <w:rsid w:val="00106973"/>
    <w:rsid w:val="0016074C"/>
    <w:rsid w:val="001A229E"/>
    <w:rsid w:val="002425E0"/>
    <w:rsid w:val="002F2914"/>
    <w:rsid w:val="0043192F"/>
    <w:rsid w:val="00446B6C"/>
    <w:rsid w:val="004568C0"/>
    <w:rsid w:val="00456CBF"/>
    <w:rsid w:val="00457C04"/>
    <w:rsid w:val="00507899"/>
    <w:rsid w:val="005673ED"/>
    <w:rsid w:val="007017AE"/>
    <w:rsid w:val="007A04A9"/>
    <w:rsid w:val="007F1382"/>
    <w:rsid w:val="00821432"/>
    <w:rsid w:val="00914E26"/>
    <w:rsid w:val="00A1349F"/>
    <w:rsid w:val="00B2178D"/>
    <w:rsid w:val="00CF23C0"/>
    <w:rsid w:val="00D25D30"/>
    <w:rsid w:val="00D339F0"/>
    <w:rsid w:val="00D93D81"/>
    <w:rsid w:val="00EF22BB"/>
    <w:rsid w:val="00F4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01B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>UNIFESP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les Castro</dc:creator>
  <cp:keywords/>
  <dc:description/>
  <cp:lastModifiedBy>Charlles Castro</cp:lastModifiedBy>
  <cp:revision>2</cp:revision>
  <dcterms:created xsi:type="dcterms:W3CDTF">2017-01-06T00:37:00Z</dcterms:created>
  <dcterms:modified xsi:type="dcterms:W3CDTF">2017-01-06T00:37:00Z</dcterms:modified>
</cp:coreProperties>
</file>